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46845" w14:textId="2C88D713" w:rsidR="000F16EF" w:rsidRPr="0047335C" w:rsidRDefault="000F16EF" w:rsidP="000F16EF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 w:rsidRPr="0047335C">
        <w:rPr>
          <w:rFonts w:ascii="Arial" w:hAnsi="Arial" w:cs="Arial"/>
          <w:b/>
          <w:bCs/>
          <w:sz w:val="24"/>
          <w:szCs w:val="24"/>
          <w:lang w:val="en-GB"/>
        </w:rPr>
        <w:t xml:space="preserve">Appendix </w:t>
      </w:r>
      <w:r w:rsidR="001F31A2" w:rsidRPr="0047335C">
        <w:rPr>
          <w:rFonts w:ascii="Arial" w:hAnsi="Arial" w:cs="Arial"/>
          <w:b/>
          <w:bCs/>
          <w:sz w:val="24"/>
          <w:szCs w:val="24"/>
          <w:lang w:val="en-GB"/>
        </w:rPr>
        <w:t>2</w:t>
      </w:r>
    </w:p>
    <w:p w14:paraId="1E10E8CC" w14:textId="533589C3" w:rsidR="000F16EF" w:rsidRPr="0047335C" w:rsidRDefault="001F31A2" w:rsidP="001F31A2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  <w:lang w:val="en-GB"/>
        </w:rPr>
      </w:pPr>
      <w:r w:rsidRPr="0047335C">
        <w:rPr>
          <w:rFonts w:ascii="Arial" w:hAnsi="Arial" w:cs="Arial"/>
          <w:b/>
          <w:bCs/>
          <w:sz w:val="24"/>
          <w:szCs w:val="24"/>
          <w:lang w:val="en-GB"/>
        </w:rPr>
        <w:t xml:space="preserve">Table S. </w:t>
      </w:r>
      <w:r w:rsidRPr="0047335C">
        <w:rPr>
          <w:rFonts w:ascii="Arial" w:hAnsi="Arial" w:cs="Arial"/>
          <w:sz w:val="24"/>
          <w:szCs w:val="24"/>
          <w:lang w:val="en-GB"/>
        </w:rPr>
        <w:t>Number of articles per potential indicator in Delphi round 1.</w:t>
      </w:r>
    </w:p>
    <w:tbl>
      <w:tblPr>
        <w:tblStyle w:val="TableGrid"/>
        <w:tblW w:w="107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4110"/>
        <w:gridCol w:w="2836"/>
      </w:tblGrid>
      <w:tr w:rsidR="0047335C" w:rsidRPr="0047335C" w14:paraId="766F89A2" w14:textId="77777777" w:rsidTr="00DA1A46">
        <w:trPr>
          <w:trHeight w:val="283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C32123" w14:textId="77777777" w:rsidR="008F711F" w:rsidRPr="0047335C" w:rsidRDefault="008F711F" w:rsidP="00DD56BB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bookmarkStart w:id="0" w:name="OLE_LINK15"/>
            <w:bookmarkStart w:id="1" w:name="OLE_LINK16"/>
            <w:r w:rsidRPr="0047335C">
              <w:rPr>
                <w:rFonts w:ascii="Arial" w:hAnsi="Arial" w:cs="Arial"/>
                <w:sz w:val="18"/>
                <w:szCs w:val="18"/>
                <w:lang w:val="en-GB"/>
              </w:rPr>
              <w:t>Indicator category</w:t>
            </w:r>
            <w:bookmarkEnd w:id="0"/>
            <w:bookmarkEnd w:id="1"/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DAFB55" w14:textId="54780BAE" w:rsidR="008F711F" w:rsidRPr="0047335C" w:rsidRDefault="008F711F" w:rsidP="008F711F">
            <w:pPr>
              <w:snapToGrid w:val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hAnsi="Arial" w:cs="Arial"/>
                <w:sz w:val="18"/>
                <w:szCs w:val="18"/>
                <w:lang w:val="en-GB"/>
              </w:rPr>
              <w:t>Indicator reported in literature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E8A786" w14:textId="0CE26729" w:rsidR="008F711F" w:rsidRPr="0047335C" w:rsidRDefault="008F711F" w:rsidP="00DD56BB">
            <w:pPr>
              <w:snapToGrid w:val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bookmarkStart w:id="2" w:name="OLE_LINK19"/>
            <w:bookmarkStart w:id="3" w:name="OLE_LINK20"/>
            <w:r w:rsidRPr="0047335C">
              <w:rPr>
                <w:rFonts w:ascii="Arial" w:hAnsi="Arial" w:cs="Arial"/>
                <w:sz w:val="18"/>
                <w:szCs w:val="18"/>
                <w:lang w:val="en-GB"/>
              </w:rPr>
              <w:t>Number of relative articles</w:t>
            </w:r>
            <w:bookmarkEnd w:id="2"/>
            <w:bookmarkEnd w:id="3"/>
            <w:r w:rsidR="00EA5134" w:rsidRPr="0047335C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</w:tc>
      </w:tr>
      <w:tr w:rsidR="0047335C" w:rsidRPr="0047335C" w14:paraId="02AFA0D7" w14:textId="77777777" w:rsidTr="00FC590E">
        <w:trPr>
          <w:trHeight w:val="283"/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FFFF068" w14:textId="77777777" w:rsidR="00131645" w:rsidRPr="0047335C" w:rsidRDefault="00131645" w:rsidP="00464A77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hAnsi="Arial" w:cs="Arial"/>
                <w:sz w:val="18"/>
                <w:szCs w:val="18"/>
                <w:lang w:val="en-GB"/>
              </w:rPr>
              <w:t>Exercise capacity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B696A2" w14:textId="7EB744DF" w:rsidR="00131645" w:rsidRPr="0047335C" w:rsidRDefault="00131645" w:rsidP="00464A77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Muscle strength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BD77F3" w14:textId="309F6A6E" w:rsidR="00131645" w:rsidRPr="0047335C" w:rsidRDefault="00193A3A" w:rsidP="00464A77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hAnsi="Arial" w:cs="Arial" w:hint="eastAsia"/>
                <w:sz w:val="18"/>
                <w:szCs w:val="18"/>
                <w:lang w:val="en-GB"/>
              </w:rPr>
              <w:t>3</w:t>
            </w:r>
            <w:r w:rsidRPr="0047335C">
              <w:rPr>
                <w:rFonts w:ascii="Arial" w:hAnsi="Arial" w:cs="Arial"/>
                <w:sz w:val="18"/>
                <w:szCs w:val="18"/>
                <w:lang w:val="en-GB"/>
              </w:rPr>
              <w:t>35</w:t>
            </w:r>
          </w:p>
        </w:tc>
      </w:tr>
      <w:tr w:rsidR="0047335C" w:rsidRPr="0047335C" w14:paraId="27B0885D" w14:textId="77777777" w:rsidTr="00FC590E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087A44CE" w14:textId="77777777" w:rsidR="00131645" w:rsidRPr="0047335C" w:rsidRDefault="00131645" w:rsidP="00464A77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AE4B55" w14:textId="57DA2056" w:rsidR="00131645" w:rsidRPr="0047335C" w:rsidRDefault="00131645" w:rsidP="00464A77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Wingate test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A8CD412" w14:textId="4A6C980D" w:rsidR="00131645" w:rsidRPr="0047335C" w:rsidRDefault="000B4D74" w:rsidP="00464A77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68</w:t>
            </w:r>
          </w:p>
        </w:tc>
      </w:tr>
      <w:tr w:rsidR="0047335C" w:rsidRPr="0047335C" w14:paraId="4113B52B" w14:textId="77777777" w:rsidTr="00FC590E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16A05240" w14:textId="77777777" w:rsidR="00131645" w:rsidRPr="0047335C" w:rsidRDefault="00131645" w:rsidP="00464A77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801F85" w14:textId="1DFF3113" w:rsidR="00131645" w:rsidRPr="0047335C" w:rsidRDefault="00131645" w:rsidP="00464A77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Countermovement jump height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145E29F" w14:textId="7EB4C743" w:rsidR="00131645" w:rsidRPr="0047335C" w:rsidRDefault="007523E6" w:rsidP="00464A77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5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47335C" w:rsidRPr="0047335C" w14:paraId="39769B78" w14:textId="77777777" w:rsidTr="00FC590E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397EFC73" w14:textId="77777777" w:rsidR="00131645" w:rsidRPr="0047335C" w:rsidRDefault="00131645" w:rsidP="00464A77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7A792DB" w14:textId="620A6225" w:rsidR="00131645" w:rsidRPr="0047335C" w:rsidRDefault="00131645" w:rsidP="00464A77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Harvard step index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9B58C" w14:textId="6E8D32B8" w:rsidR="00131645" w:rsidRPr="0047335C" w:rsidRDefault="00870ECF" w:rsidP="00464A77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4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4</w:t>
            </w:r>
          </w:p>
        </w:tc>
      </w:tr>
      <w:tr w:rsidR="0047335C" w:rsidRPr="0047335C" w14:paraId="5AAD3489" w14:textId="77777777" w:rsidTr="005E55AF">
        <w:trPr>
          <w:trHeight w:val="283"/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6B9F960" w14:textId="77777777" w:rsidR="00131645" w:rsidRPr="0047335C" w:rsidRDefault="00131645" w:rsidP="00361F8A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hAnsi="Arial" w:cs="Arial"/>
                <w:sz w:val="18"/>
                <w:szCs w:val="18"/>
                <w:lang w:val="en-GB"/>
              </w:rPr>
              <w:t>Cardiovascular system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A0A43B" w14:textId="27F64411" w:rsidR="00131645" w:rsidRPr="0047335C" w:rsidRDefault="00131645" w:rsidP="00361F8A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Electrocardiogram parameters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C9396E" w14:textId="24A0FD94" w:rsidR="00131645" w:rsidRPr="0047335C" w:rsidRDefault="00027A75" w:rsidP="00361F8A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4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47335C" w:rsidRPr="0047335C" w14:paraId="2B073398" w14:textId="77777777" w:rsidTr="005E55AF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41C5441C" w14:textId="6B412331" w:rsidR="00131645" w:rsidRPr="0047335C" w:rsidRDefault="00131645" w:rsidP="00361F8A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D2C5EE" w14:textId="2D9E07F5" w:rsidR="00131645" w:rsidRPr="0047335C" w:rsidRDefault="00131645" w:rsidP="00361F8A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Basic heart rat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C001A8B" w14:textId="325BC839" w:rsidR="00131645" w:rsidRPr="0047335C" w:rsidRDefault="006D208F" w:rsidP="00361F8A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7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8</w:t>
            </w:r>
          </w:p>
        </w:tc>
      </w:tr>
      <w:tr w:rsidR="0047335C" w:rsidRPr="0047335C" w14:paraId="40EB5E86" w14:textId="77777777" w:rsidTr="005E55AF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7182EA76" w14:textId="77777777" w:rsidR="00131645" w:rsidRPr="0047335C" w:rsidRDefault="00131645" w:rsidP="00361F8A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99D70" w14:textId="22A41C4B" w:rsidR="00131645" w:rsidRPr="0047335C" w:rsidRDefault="00131645" w:rsidP="00361F8A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bookmarkStart w:id="4" w:name="OLE_LINK33"/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Heart rate during exercise</w:t>
            </w:r>
            <w:bookmarkEnd w:id="4"/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CC9B32B" w14:textId="24405F7B" w:rsidR="00131645" w:rsidRPr="0047335C" w:rsidRDefault="006D208F" w:rsidP="00361F8A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9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47335C" w:rsidRPr="0047335C" w14:paraId="3DD9D4CE" w14:textId="77777777" w:rsidTr="005E55AF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6F5B4ED3" w14:textId="77777777" w:rsidR="00131645" w:rsidRPr="0047335C" w:rsidRDefault="00131645" w:rsidP="00361F8A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BD8AF" w14:textId="0CDE3E5E" w:rsidR="00131645" w:rsidRPr="0047335C" w:rsidRDefault="00131645" w:rsidP="00361F8A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Heart-rate recovery tim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EE477EF" w14:textId="1B9E83E0" w:rsidR="00131645" w:rsidRPr="0047335C" w:rsidRDefault="00B876D4" w:rsidP="00361F8A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4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47335C" w:rsidRPr="0047335C" w14:paraId="6D174A47" w14:textId="77777777" w:rsidTr="005E55AF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4171A323" w14:textId="77777777" w:rsidR="00131645" w:rsidRPr="0047335C" w:rsidRDefault="00131645" w:rsidP="00361F8A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C4297" w14:textId="450B5CD0" w:rsidR="00131645" w:rsidRPr="0047335C" w:rsidRDefault="00131645" w:rsidP="00361F8A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bookmarkStart w:id="5" w:name="OLE_LINK34"/>
            <w:bookmarkStart w:id="6" w:name="OLE_LINK35"/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Heart rate variability</w:t>
            </w:r>
            <w:bookmarkEnd w:id="5"/>
            <w:bookmarkEnd w:id="6"/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2E382A3" w14:textId="2C60F11E" w:rsidR="00131645" w:rsidRPr="0047335C" w:rsidRDefault="004D4DB9" w:rsidP="00361F8A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4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4</w:t>
            </w:r>
          </w:p>
        </w:tc>
      </w:tr>
      <w:tr w:rsidR="0047335C" w:rsidRPr="0047335C" w14:paraId="21AAAD57" w14:textId="77777777" w:rsidTr="005E55AF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0AB3B16E" w14:textId="77777777" w:rsidR="00131645" w:rsidRPr="0047335C" w:rsidRDefault="00131645" w:rsidP="00DD56BB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AAA7698" w14:textId="1C5C2BBE" w:rsidR="00131645" w:rsidRPr="0047335C" w:rsidRDefault="00131645" w:rsidP="00DD56BB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Blood pressure postural reflex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47072" w14:textId="116D6645" w:rsidR="00131645" w:rsidRPr="0047335C" w:rsidRDefault="006B0E87" w:rsidP="00DD56BB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6</w:t>
            </w:r>
          </w:p>
        </w:tc>
      </w:tr>
      <w:tr w:rsidR="0047335C" w:rsidRPr="0047335C" w14:paraId="5A0C7105" w14:textId="77777777" w:rsidTr="000A1B04">
        <w:trPr>
          <w:trHeight w:val="283"/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230A3122" w14:textId="0969EC62" w:rsidR="00131645" w:rsidRPr="0047335C" w:rsidRDefault="00131645" w:rsidP="00347769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hAnsi="Arial" w:cs="Arial"/>
                <w:sz w:val="18"/>
                <w:szCs w:val="18"/>
                <w:lang w:val="en-GB"/>
              </w:rPr>
              <w:t>Respiratory system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90BA81D" w14:textId="4D8F4773" w:rsidR="00131645" w:rsidRPr="0047335C" w:rsidRDefault="00131645" w:rsidP="00347769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Vital capacity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D344E" w14:textId="26402D54" w:rsidR="00131645" w:rsidRPr="0047335C" w:rsidRDefault="002D4665" w:rsidP="00347769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4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5</w:t>
            </w:r>
          </w:p>
        </w:tc>
      </w:tr>
      <w:tr w:rsidR="0047335C" w:rsidRPr="0047335C" w14:paraId="09BDC523" w14:textId="77777777" w:rsidTr="000A1B04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50E2F545" w14:textId="77777777" w:rsidR="00131645" w:rsidRPr="0047335C" w:rsidRDefault="00131645" w:rsidP="00347769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DE84457" w14:textId="62BBEC57" w:rsidR="00131645" w:rsidRPr="0047335C" w:rsidRDefault="00131645" w:rsidP="00347769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Maximal inspiratory mouth pressure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28324" w14:textId="2DDDC3E5" w:rsidR="00131645" w:rsidRPr="0047335C" w:rsidRDefault="007F5F6A" w:rsidP="00347769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6</w:t>
            </w:r>
          </w:p>
        </w:tc>
      </w:tr>
      <w:tr w:rsidR="0047335C" w:rsidRPr="0047335C" w14:paraId="0C6084BE" w14:textId="77777777" w:rsidTr="005D5E9B">
        <w:trPr>
          <w:trHeight w:val="283"/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E5313AD" w14:textId="77777777" w:rsidR="00131645" w:rsidRPr="0047335C" w:rsidRDefault="00131645" w:rsidP="00361F8A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hAnsi="Arial" w:cs="Arial"/>
                <w:sz w:val="18"/>
                <w:szCs w:val="18"/>
                <w:lang w:val="en-GB"/>
              </w:rPr>
              <w:t>Oxygen transport system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26BC4C" w14:textId="38D173E8" w:rsidR="00131645" w:rsidRPr="0047335C" w:rsidRDefault="00131645" w:rsidP="00361F8A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Haemoglobin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129164" w14:textId="7F7862C9" w:rsidR="00131645" w:rsidRPr="0047335C" w:rsidRDefault="00221FEF" w:rsidP="00361F8A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7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47335C" w:rsidRPr="0047335C" w14:paraId="264EEFEA" w14:textId="77777777" w:rsidTr="005D5E9B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63850DE5" w14:textId="77777777" w:rsidR="00131645" w:rsidRPr="0047335C" w:rsidRDefault="00131645" w:rsidP="00361F8A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2730886" w14:textId="56585289" w:rsidR="00131645" w:rsidRPr="0047335C" w:rsidRDefault="00131645" w:rsidP="00361F8A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Red blood cell count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AB999" w14:textId="24C02D52" w:rsidR="00131645" w:rsidRPr="0047335C" w:rsidRDefault="00E45DF0" w:rsidP="00361F8A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4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9</w:t>
            </w:r>
          </w:p>
        </w:tc>
      </w:tr>
      <w:tr w:rsidR="0047335C" w:rsidRPr="0047335C" w14:paraId="1DFD1C4C" w14:textId="77777777" w:rsidTr="00E74FFF">
        <w:trPr>
          <w:trHeight w:val="283"/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DD13793" w14:textId="6ABE1837" w:rsidR="00131645" w:rsidRPr="0047335C" w:rsidRDefault="00131645" w:rsidP="008C05D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bookmarkStart w:id="7" w:name="OLE_LINK17"/>
            <w:r w:rsidRPr="0047335C">
              <w:rPr>
                <w:rFonts w:ascii="Arial" w:hAnsi="Arial" w:cs="Arial"/>
                <w:sz w:val="18"/>
                <w:szCs w:val="18"/>
                <w:lang w:val="en-GB"/>
              </w:rPr>
              <w:t>Energy metabolism</w:t>
            </w:r>
            <w:bookmarkEnd w:id="7"/>
            <w:r w:rsidRPr="0047335C">
              <w:rPr>
                <w:rFonts w:ascii="Arial" w:hAnsi="Arial" w:cs="Arial"/>
                <w:sz w:val="18"/>
                <w:szCs w:val="18"/>
                <w:lang w:val="en-GB"/>
              </w:rPr>
              <w:t>/metabolite level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4DF858" w14:textId="5A848D28" w:rsidR="00131645" w:rsidRPr="0047335C" w:rsidRDefault="00131645" w:rsidP="008C05D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Blood lactic acid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3CF7D9" w14:textId="76DB45B7" w:rsidR="00131645" w:rsidRPr="0047335C" w:rsidRDefault="00F4786E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667</w:t>
            </w:r>
          </w:p>
        </w:tc>
      </w:tr>
      <w:tr w:rsidR="0047335C" w:rsidRPr="0047335C" w14:paraId="316DC409" w14:textId="77777777" w:rsidTr="00E74FFF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14343EFC" w14:textId="77777777" w:rsidR="00131645" w:rsidRPr="0047335C" w:rsidRDefault="00131645" w:rsidP="008C05D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60F3CF" w14:textId="2A2825FA" w:rsidR="00131645" w:rsidRPr="0047335C" w:rsidRDefault="00131645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Urine lactat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97610C3" w14:textId="5982C24D" w:rsidR="00131645" w:rsidRPr="0047335C" w:rsidRDefault="00745840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76</w:t>
            </w:r>
          </w:p>
        </w:tc>
      </w:tr>
      <w:tr w:rsidR="0047335C" w:rsidRPr="0047335C" w14:paraId="68DB2C9C" w14:textId="77777777" w:rsidTr="00E74FFF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0A6F1334" w14:textId="77777777" w:rsidR="00131645" w:rsidRPr="0047335C" w:rsidRDefault="00131645" w:rsidP="008C05D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05DDF" w14:textId="4016D3E4" w:rsidR="00131645" w:rsidRPr="0047335C" w:rsidRDefault="00B56B3A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Lactate threshold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A5E25C0" w14:textId="3D13CB65" w:rsidR="00131645" w:rsidRPr="0047335C" w:rsidRDefault="00C877D1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4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4</w:t>
            </w:r>
          </w:p>
        </w:tc>
      </w:tr>
      <w:tr w:rsidR="0047335C" w:rsidRPr="0047335C" w14:paraId="1B77297B" w14:textId="77777777" w:rsidTr="00E74FFF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37FEE1AA" w14:textId="77777777" w:rsidR="00131645" w:rsidRPr="0047335C" w:rsidRDefault="00131645" w:rsidP="008C05D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23FF23" w14:textId="4AA21365" w:rsidR="00131645" w:rsidRPr="0047335C" w:rsidRDefault="00131645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Blood ammonia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7FFCD63" w14:textId="6DC4AA83" w:rsidR="00131645" w:rsidRPr="0047335C" w:rsidRDefault="007274B1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9</w:t>
            </w:r>
          </w:p>
        </w:tc>
      </w:tr>
      <w:tr w:rsidR="0047335C" w:rsidRPr="0047335C" w14:paraId="5A04D7C7" w14:textId="77777777" w:rsidTr="00E74FFF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2F41B079" w14:textId="77777777" w:rsidR="00131645" w:rsidRPr="0047335C" w:rsidRDefault="00131645" w:rsidP="008C05D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1BCDD4" w14:textId="46CEF237" w:rsidR="00131645" w:rsidRPr="0047335C" w:rsidRDefault="00131645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Blood urea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3B3F682" w14:textId="23C6EBA9" w:rsidR="00131645" w:rsidRPr="0047335C" w:rsidRDefault="0098627C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9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9</w:t>
            </w:r>
          </w:p>
        </w:tc>
      </w:tr>
      <w:tr w:rsidR="0047335C" w:rsidRPr="0047335C" w14:paraId="42C4784E" w14:textId="77777777" w:rsidTr="00E74FFF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067E8F85" w14:textId="77777777" w:rsidR="00131645" w:rsidRPr="0047335C" w:rsidRDefault="00131645" w:rsidP="008C05D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548D3A" w14:textId="38DFB912" w:rsidR="00131645" w:rsidRPr="0047335C" w:rsidRDefault="00087AC3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Blood glucos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6BAAE7C" w14:textId="775B1569" w:rsidR="00131645" w:rsidRPr="0047335C" w:rsidRDefault="00FC55FD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9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47335C" w:rsidRPr="0047335C" w14:paraId="770C2363" w14:textId="77777777" w:rsidTr="00E74FFF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0A92660B" w14:textId="77777777" w:rsidR="00131645" w:rsidRPr="0047335C" w:rsidRDefault="00131645" w:rsidP="008C05D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6160F4" w14:textId="04A1AD3B" w:rsidR="00131645" w:rsidRPr="0047335C" w:rsidRDefault="00131645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Urine occult blood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BD149E2" w14:textId="54DD3BBB" w:rsidR="00131645" w:rsidRPr="0047335C" w:rsidRDefault="00A620C7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3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47335C" w:rsidRPr="0047335C" w14:paraId="238D804F" w14:textId="77777777" w:rsidTr="00E74FFF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5895ADC4" w14:textId="77777777" w:rsidR="00131645" w:rsidRPr="0047335C" w:rsidRDefault="00131645" w:rsidP="008C05D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382EF8" w14:textId="4FF79F90" w:rsidR="00131645" w:rsidRPr="0047335C" w:rsidRDefault="00087AC3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Urine protein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36E8FBF" w14:textId="60DD2916" w:rsidR="00131645" w:rsidRPr="0047335C" w:rsidRDefault="00A620C7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3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47335C" w:rsidRPr="0047335C" w14:paraId="37EB44A5" w14:textId="77777777" w:rsidTr="00E74FFF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240BB6CF" w14:textId="77777777" w:rsidR="00131645" w:rsidRPr="0047335C" w:rsidRDefault="00131645" w:rsidP="008C05D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70DA32" w14:textId="58006C74" w:rsidR="00131645" w:rsidRPr="0047335C" w:rsidRDefault="00131645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Lactate dehydrogenas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46F9671" w14:textId="1F27DA0C" w:rsidR="00131645" w:rsidRPr="0047335C" w:rsidRDefault="008C7146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6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47335C" w:rsidRPr="0047335C" w14:paraId="65D1F8F4" w14:textId="77777777" w:rsidTr="00E74FFF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4472B4CA" w14:textId="77777777" w:rsidR="00131645" w:rsidRPr="0047335C" w:rsidRDefault="00131645" w:rsidP="008C05D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8E7355" w14:textId="234D8791" w:rsidR="00131645" w:rsidRPr="0047335C" w:rsidRDefault="00131645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Pyruvat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6EB8ECC" w14:textId="04A99477" w:rsidR="00131645" w:rsidRPr="0047335C" w:rsidRDefault="00E849A3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4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5</w:t>
            </w:r>
          </w:p>
        </w:tc>
      </w:tr>
      <w:tr w:rsidR="0047335C" w:rsidRPr="0047335C" w14:paraId="5FD6249E" w14:textId="77777777" w:rsidTr="00E74FFF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3E8FCB13" w14:textId="77777777" w:rsidR="00131645" w:rsidRPr="0047335C" w:rsidRDefault="00131645" w:rsidP="008C05D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6E5ABD" w14:textId="70568EF4" w:rsidR="00131645" w:rsidRPr="0047335C" w:rsidRDefault="00131645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Alanin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D9BDF65" w14:textId="46A6C970" w:rsidR="00131645" w:rsidRPr="0047335C" w:rsidRDefault="00E849A3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6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5</w:t>
            </w:r>
          </w:p>
        </w:tc>
      </w:tr>
      <w:tr w:rsidR="0047335C" w:rsidRPr="0047335C" w14:paraId="3DB14325" w14:textId="77777777" w:rsidTr="00E74FFF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081278CD" w14:textId="77777777" w:rsidR="00131645" w:rsidRPr="0047335C" w:rsidRDefault="00131645" w:rsidP="008C05D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B11362" w14:textId="43B71935" w:rsidR="00131645" w:rsidRPr="0047335C" w:rsidRDefault="00131645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Glutamin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F41784E" w14:textId="7B801CFF" w:rsidR="00131645" w:rsidRPr="0047335C" w:rsidRDefault="00E849A3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3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6</w:t>
            </w:r>
          </w:p>
        </w:tc>
      </w:tr>
      <w:tr w:rsidR="0047335C" w:rsidRPr="0047335C" w14:paraId="56490049" w14:textId="77777777" w:rsidTr="00E74FFF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248A7433" w14:textId="77777777" w:rsidR="00131645" w:rsidRPr="0047335C" w:rsidRDefault="00131645" w:rsidP="008C05D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88A03" w14:textId="624ED5C0" w:rsidR="00131645" w:rsidRPr="0047335C" w:rsidRDefault="00131645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Branched-chain amino acid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CF38BD9" w14:textId="5BE34974" w:rsidR="00131645" w:rsidRPr="0047335C" w:rsidRDefault="008A2A22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4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47335C" w:rsidRPr="0047335C" w14:paraId="6B6D9298" w14:textId="77777777" w:rsidTr="00E74FFF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1AB65B97" w14:textId="77777777" w:rsidR="00131645" w:rsidRPr="0047335C" w:rsidRDefault="00131645" w:rsidP="008C05D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E462A8" w14:textId="056B1C3E" w:rsidR="00131645" w:rsidRPr="0047335C" w:rsidRDefault="00131645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Aromatic amino acid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4A9A6B7" w14:textId="1B664055" w:rsidR="00131645" w:rsidRPr="0047335C" w:rsidRDefault="008A2A22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6</w:t>
            </w:r>
          </w:p>
        </w:tc>
      </w:tr>
      <w:tr w:rsidR="0047335C" w:rsidRPr="0047335C" w14:paraId="14DA6E5C" w14:textId="77777777" w:rsidTr="00E74FFF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68E20C77" w14:textId="77777777" w:rsidR="00131645" w:rsidRPr="0047335C" w:rsidRDefault="00131645" w:rsidP="008C05D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519E8" w14:textId="2F9A06DC" w:rsidR="00131645" w:rsidRPr="0047335C" w:rsidRDefault="00131645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Creatinin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5BFA99B" w14:textId="5167E862" w:rsidR="00131645" w:rsidRPr="0047335C" w:rsidRDefault="008A2A22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3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9</w:t>
            </w:r>
          </w:p>
        </w:tc>
      </w:tr>
      <w:tr w:rsidR="0047335C" w:rsidRPr="0047335C" w14:paraId="1CA86097" w14:textId="77777777" w:rsidTr="00E74FFF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6491B4DA" w14:textId="77777777" w:rsidR="00131645" w:rsidRPr="0047335C" w:rsidRDefault="00131645" w:rsidP="008C05D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D3F64C" w14:textId="4305EDEE" w:rsidR="00131645" w:rsidRPr="0047335C" w:rsidRDefault="00131645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Urobilinogen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29C990E" w14:textId="19616493" w:rsidR="00131645" w:rsidRPr="0047335C" w:rsidRDefault="008A2A22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5</w:t>
            </w:r>
          </w:p>
        </w:tc>
      </w:tr>
      <w:tr w:rsidR="0047335C" w:rsidRPr="0047335C" w14:paraId="7DEB5B00" w14:textId="77777777" w:rsidTr="00E74FFF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081899D9" w14:textId="77777777" w:rsidR="00131645" w:rsidRPr="0047335C" w:rsidRDefault="00131645" w:rsidP="008C05D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D2DAF2" w14:textId="55858C4A" w:rsidR="00131645" w:rsidRPr="0047335C" w:rsidRDefault="00131645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Nitric oxid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E2649D5" w14:textId="17C47696" w:rsidR="00131645" w:rsidRPr="0047335C" w:rsidRDefault="008A2A22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8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5</w:t>
            </w:r>
          </w:p>
        </w:tc>
      </w:tr>
      <w:tr w:rsidR="0047335C" w:rsidRPr="0047335C" w14:paraId="0B01F7C8" w14:textId="77777777" w:rsidTr="00E74FFF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  <w:noWrap/>
          </w:tcPr>
          <w:p w14:paraId="6A114404" w14:textId="77777777" w:rsidR="00131645" w:rsidRPr="0047335C" w:rsidRDefault="00131645" w:rsidP="008C05D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6B2CC3" w14:textId="7F63E1FF" w:rsidR="00131645" w:rsidRPr="0047335C" w:rsidRDefault="00131645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Blood keton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1A1107A" w14:textId="1C535D56" w:rsidR="00131645" w:rsidRPr="0047335C" w:rsidRDefault="006A23AD" w:rsidP="008C05D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6</w:t>
            </w:r>
          </w:p>
        </w:tc>
      </w:tr>
      <w:tr w:rsidR="0047335C" w:rsidRPr="0047335C" w14:paraId="04C7EA0A" w14:textId="77777777" w:rsidTr="008F1BE2">
        <w:trPr>
          <w:trHeight w:val="283"/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23348A2" w14:textId="77777777" w:rsidR="00131645" w:rsidRPr="0047335C" w:rsidRDefault="00131645" w:rsidP="00DD56BB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hAnsi="Arial" w:cs="Arial"/>
                <w:sz w:val="18"/>
                <w:szCs w:val="18"/>
                <w:lang w:val="en-GB"/>
              </w:rPr>
              <w:t>Muscle/tissue damage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762B18" w14:textId="09CBD5A9" w:rsidR="00131645" w:rsidRPr="0047335C" w:rsidRDefault="00131645" w:rsidP="00DD56BB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Creatine kinase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60130E" w14:textId="4BE0601A" w:rsidR="00131645" w:rsidRPr="0047335C" w:rsidRDefault="00237BA4" w:rsidP="00DD56BB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2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18</w:t>
            </w:r>
          </w:p>
        </w:tc>
      </w:tr>
      <w:tr w:rsidR="0047335C" w:rsidRPr="0047335C" w14:paraId="584B51CD" w14:textId="77777777" w:rsidTr="008F1BE2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49F93FE8" w14:textId="77777777" w:rsidR="00131645" w:rsidRPr="0047335C" w:rsidRDefault="00131645" w:rsidP="00B256E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58265" w14:textId="45378902" w:rsidR="00131645" w:rsidRPr="0047335C" w:rsidRDefault="00131645" w:rsidP="00B256E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Malondialdehyd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63848BD" w14:textId="03CEFBF1" w:rsidR="00131645" w:rsidRPr="0047335C" w:rsidRDefault="004931E3" w:rsidP="00B256E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4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8</w:t>
            </w:r>
          </w:p>
        </w:tc>
      </w:tr>
      <w:tr w:rsidR="0047335C" w:rsidRPr="0047335C" w14:paraId="4EE93F2D" w14:textId="77777777" w:rsidTr="008F1BE2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5A3C64EC" w14:textId="77777777" w:rsidR="00131645" w:rsidRPr="0047335C" w:rsidRDefault="00131645" w:rsidP="00B256E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F89E28" w14:textId="7E8FF0CF" w:rsidR="00131645" w:rsidRPr="0047335C" w:rsidRDefault="00131645" w:rsidP="00B256E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Superoxide dismutas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1D83801" w14:textId="281B6DEC" w:rsidR="00131645" w:rsidRPr="0047335C" w:rsidRDefault="00280CA0" w:rsidP="00B256E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7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47335C" w:rsidRPr="0047335C" w14:paraId="18FA166B" w14:textId="77777777" w:rsidTr="008F1BE2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14953A15" w14:textId="77777777" w:rsidR="00131645" w:rsidRPr="0047335C" w:rsidRDefault="00131645" w:rsidP="00B256E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E1E6C2" w14:textId="7316224B" w:rsidR="00131645" w:rsidRPr="0047335C" w:rsidRDefault="00131645" w:rsidP="00B256E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Catalas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45E83FB" w14:textId="1897369F" w:rsidR="00131645" w:rsidRPr="0047335C" w:rsidRDefault="00280CA0" w:rsidP="00B256E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4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47335C" w:rsidRPr="0047335C" w14:paraId="02676C6B" w14:textId="77777777" w:rsidTr="008F1BE2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0DA32A6B" w14:textId="77777777" w:rsidR="00131645" w:rsidRPr="0047335C" w:rsidRDefault="00131645" w:rsidP="00B256E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9F077D" w14:textId="332E8312" w:rsidR="00131645" w:rsidRPr="0047335C" w:rsidRDefault="00131645" w:rsidP="00B256E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Glutathione peroxidas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AEF1E3A" w14:textId="79892AC3" w:rsidR="00131645" w:rsidRPr="0047335C" w:rsidRDefault="00280CA0" w:rsidP="00B256E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4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7</w:t>
            </w:r>
          </w:p>
        </w:tc>
      </w:tr>
      <w:tr w:rsidR="0047335C" w:rsidRPr="0047335C" w14:paraId="47DD7236" w14:textId="77777777" w:rsidTr="008F1BE2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3C457AD7" w14:textId="77777777" w:rsidR="00131645" w:rsidRPr="0047335C" w:rsidRDefault="00131645" w:rsidP="00B256E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8663B8" w14:textId="1A670BB4" w:rsidR="00131645" w:rsidRPr="0047335C" w:rsidRDefault="00131645" w:rsidP="00B256E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Total antioxidant capacity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C6CF9" w14:textId="008D7DC7" w:rsidR="00131645" w:rsidRPr="0047335C" w:rsidRDefault="00280CA0" w:rsidP="00B256E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3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5</w:t>
            </w:r>
          </w:p>
        </w:tc>
      </w:tr>
      <w:tr w:rsidR="0047335C" w:rsidRPr="0047335C" w14:paraId="6B3924D9" w14:textId="77777777" w:rsidTr="00CF5393">
        <w:trPr>
          <w:trHeight w:val="283"/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5AAE72F3" w14:textId="75483358" w:rsidR="00131645" w:rsidRPr="0047335C" w:rsidRDefault="00131645" w:rsidP="00E16AB7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hAnsi="Arial" w:cs="Arial"/>
                <w:sz w:val="18"/>
                <w:szCs w:val="18"/>
                <w:lang w:val="en-GB"/>
              </w:rPr>
              <w:t>Immune function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17CC93D" w14:textId="1C83870C" w:rsidR="00131645" w:rsidRPr="0047335C" w:rsidRDefault="00131645" w:rsidP="00E16AB7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White blood cell count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117C1" w14:textId="67B9464D" w:rsidR="00131645" w:rsidRPr="0047335C" w:rsidRDefault="00280CA0" w:rsidP="00E16AB7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2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4</w:t>
            </w:r>
          </w:p>
        </w:tc>
      </w:tr>
      <w:tr w:rsidR="0047335C" w:rsidRPr="0047335C" w14:paraId="6F3BED71" w14:textId="77777777" w:rsidTr="00CF5393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1563C62E" w14:textId="132860B2" w:rsidR="00131645" w:rsidRPr="0047335C" w:rsidRDefault="00131645" w:rsidP="00E16AB7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B698C5" w14:textId="7CE09446" w:rsidR="00131645" w:rsidRPr="0047335C" w:rsidRDefault="00131645" w:rsidP="00E16AB7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Immunoglobulin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B0F910A" w14:textId="6B2A238E" w:rsidR="00131645" w:rsidRPr="0047335C" w:rsidRDefault="00DC265F" w:rsidP="00E16AB7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1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9</w:t>
            </w:r>
          </w:p>
        </w:tc>
      </w:tr>
      <w:tr w:rsidR="0047335C" w:rsidRPr="0047335C" w14:paraId="52C768F4" w14:textId="77777777" w:rsidTr="00CF5393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55226733" w14:textId="77777777" w:rsidR="00131645" w:rsidRPr="0047335C" w:rsidRDefault="00131645" w:rsidP="00E16AB7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DFE6C" w14:textId="4EA5351E" w:rsidR="00131645" w:rsidRPr="0047335C" w:rsidRDefault="00131645" w:rsidP="00E16AB7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Interleukin-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676487C" w14:textId="55D11D8A" w:rsidR="00131645" w:rsidRPr="0047335C" w:rsidRDefault="00D7160D" w:rsidP="00E16AB7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4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47335C" w:rsidRPr="0047335C" w14:paraId="79754476" w14:textId="77777777" w:rsidTr="00CF5393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03AE6663" w14:textId="77777777" w:rsidR="00131645" w:rsidRPr="0047335C" w:rsidRDefault="00131645" w:rsidP="00E16AB7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AA48D" w14:textId="32F3AB1F" w:rsidR="00131645" w:rsidRPr="0047335C" w:rsidRDefault="00131645" w:rsidP="00E16AB7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Interleukin-6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BA7A517" w14:textId="5B55A056" w:rsidR="00131645" w:rsidRPr="0047335C" w:rsidRDefault="00D7160D" w:rsidP="00E16AB7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7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47335C" w:rsidRPr="0047335C" w14:paraId="28635CF3" w14:textId="77777777" w:rsidTr="00CF5393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39B81DD4" w14:textId="77777777" w:rsidR="00131645" w:rsidRPr="0047335C" w:rsidRDefault="00131645" w:rsidP="00E16AB7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D23A8" w14:textId="48F89B54" w:rsidR="00131645" w:rsidRPr="0047335C" w:rsidRDefault="00131645" w:rsidP="00E16AB7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Interleukin-1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B2DD578" w14:textId="49D13E1F" w:rsidR="00131645" w:rsidRPr="0047335C" w:rsidRDefault="00D7160D" w:rsidP="00E16AB7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1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47335C" w:rsidRPr="0047335C" w14:paraId="10803C96" w14:textId="77777777" w:rsidTr="00CF5393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313CE80A" w14:textId="77777777" w:rsidR="00131645" w:rsidRPr="0047335C" w:rsidRDefault="00131645" w:rsidP="00E16AB7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9E86F3" w14:textId="046BC1E8" w:rsidR="00131645" w:rsidRPr="0047335C" w:rsidRDefault="00131645" w:rsidP="00E16AB7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Tumour necrosis factor-α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BDE69" w14:textId="6937C707" w:rsidR="00131645" w:rsidRPr="0047335C" w:rsidRDefault="00D7160D" w:rsidP="00E16AB7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2</w:t>
            </w:r>
          </w:p>
        </w:tc>
      </w:tr>
      <w:tr w:rsidR="0047335C" w:rsidRPr="0047335C" w14:paraId="3C04D38B" w14:textId="77777777" w:rsidTr="00520A24">
        <w:trPr>
          <w:trHeight w:val="283"/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2DCDF894" w14:textId="073596C2" w:rsidR="00131645" w:rsidRPr="0047335C" w:rsidRDefault="00131645" w:rsidP="00DA1BAA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 xml:space="preserve">Neurological function 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1C6230D" w14:textId="2DE54899" w:rsidR="00131645" w:rsidRPr="0047335C" w:rsidRDefault="00131645" w:rsidP="00DA1BAA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Electromyogram parameters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B8908" w14:textId="131FB4FD" w:rsidR="00131645" w:rsidRPr="0047335C" w:rsidRDefault="000B5504" w:rsidP="00DA1BAA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64</w:t>
            </w:r>
          </w:p>
        </w:tc>
      </w:tr>
      <w:tr w:rsidR="0047335C" w:rsidRPr="0047335C" w14:paraId="1044076B" w14:textId="77777777" w:rsidTr="00520A24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27D12954" w14:textId="77777777" w:rsidR="00131645" w:rsidRPr="0047335C" w:rsidRDefault="00131645" w:rsidP="00E34725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2B33B7" w14:textId="0D0D217A" w:rsidR="00131645" w:rsidRPr="0047335C" w:rsidRDefault="00131645" w:rsidP="00E34725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proofErr w:type="spellStart"/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Tensiomyography</w:t>
            </w:r>
            <w:proofErr w:type="spellEnd"/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 xml:space="preserve"> parameter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A6BAFCB" w14:textId="150CA2ED" w:rsidR="00131645" w:rsidRPr="0047335C" w:rsidRDefault="00A5469D" w:rsidP="00E34725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9</w:t>
            </w:r>
          </w:p>
        </w:tc>
      </w:tr>
      <w:tr w:rsidR="0047335C" w:rsidRPr="0047335C" w14:paraId="328CC684" w14:textId="77777777" w:rsidTr="00520A24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1D114E11" w14:textId="77777777" w:rsidR="00131645" w:rsidRPr="0047335C" w:rsidRDefault="00131645" w:rsidP="00573C43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EC9D85" w14:textId="345DF651" w:rsidR="00131645" w:rsidRPr="0047335C" w:rsidRDefault="00131645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Reaction tim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F63CBC2" w14:textId="21FDE695" w:rsidR="00131645" w:rsidRPr="0047335C" w:rsidRDefault="00045F5D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6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47335C" w:rsidRPr="0047335C" w14:paraId="71A32EC9" w14:textId="77777777" w:rsidTr="00520A24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2D25636E" w14:textId="77777777" w:rsidR="00131645" w:rsidRPr="0047335C" w:rsidRDefault="00131645" w:rsidP="00573C43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443ED" w14:textId="13BF5B7E" w:rsidR="00131645" w:rsidRPr="0047335C" w:rsidRDefault="00131645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Threshold of skin spac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78E8578" w14:textId="183CE5AC" w:rsidR="00131645" w:rsidRPr="0047335C" w:rsidRDefault="00045F5D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6</w:t>
            </w:r>
          </w:p>
        </w:tc>
      </w:tr>
      <w:tr w:rsidR="0047335C" w:rsidRPr="0047335C" w14:paraId="41DE1956" w14:textId="77777777" w:rsidTr="00520A24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75C5E968" w14:textId="77777777" w:rsidR="00131645" w:rsidRPr="0047335C" w:rsidRDefault="00131645" w:rsidP="00573C43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83E81" w14:textId="2F25B0FD" w:rsidR="00131645" w:rsidRPr="0047335C" w:rsidRDefault="00131645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Critical flicker frequency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FA2C14B" w14:textId="07503C4C" w:rsidR="00131645" w:rsidRPr="0047335C" w:rsidRDefault="00045F5D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5</w:t>
            </w:r>
          </w:p>
        </w:tc>
      </w:tr>
      <w:tr w:rsidR="0047335C" w:rsidRPr="0047335C" w14:paraId="2749B3A0" w14:textId="77777777" w:rsidTr="00520A24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667036A5" w14:textId="77777777" w:rsidR="00131645" w:rsidRPr="0047335C" w:rsidRDefault="00131645" w:rsidP="00DD56BB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ED3406" w14:textId="208F16FE" w:rsidR="00131645" w:rsidRPr="0047335C" w:rsidRDefault="00131645" w:rsidP="00DD56BB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γ-Aminobutyric acid (GABA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BF1D373" w14:textId="62DC405B" w:rsidR="00131645" w:rsidRPr="0047335C" w:rsidRDefault="00045F5D" w:rsidP="00DD56BB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3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4</w:t>
            </w:r>
          </w:p>
        </w:tc>
      </w:tr>
      <w:tr w:rsidR="0047335C" w:rsidRPr="0047335C" w14:paraId="097DDBEB" w14:textId="77777777" w:rsidTr="00520A24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5472A788" w14:textId="77777777" w:rsidR="00131645" w:rsidRPr="0047335C" w:rsidRDefault="00131645" w:rsidP="00573C43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91FE86" w14:textId="6FB6C725" w:rsidR="00131645" w:rsidRPr="0047335C" w:rsidRDefault="00131645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Glutamate (Glu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4DE26A7" w14:textId="583A3EFC" w:rsidR="00131645" w:rsidRPr="0047335C" w:rsidRDefault="00045F5D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4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47335C" w:rsidRPr="0047335C" w14:paraId="1687A486" w14:textId="77777777" w:rsidTr="00520A24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29F9503D" w14:textId="77777777" w:rsidR="00131645" w:rsidRPr="0047335C" w:rsidRDefault="00131645" w:rsidP="00573C43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7FF29" w14:textId="5202C0D7" w:rsidR="00131645" w:rsidRPr="0047335C" w:rsidRDefault="00131645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Glu/GABA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854C147" w14:textId="1198E10D" w:rsidR="00131645" w:rsidRPr="0047335C" w:rsidRDefault="00BC6475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1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5</w:t>
            </w:r>
          </w:p>
        </w:tc>
      </w:tr>
      <w:tr w:rsidR="0047335C" w:rsidRPr="0047335C" w14:paraId="696244ED" w14:textId="77777777" w:rsidTr="00520A24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4D2CABF7" w14:textId="77777777" w:rsidR="00131645" w:rsidRPr="0047335C" w:rsidRDefault="00131645" w:rsidP="00573C43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DFB98" w14:textId="4EACCF3F" w:rsidR="00131645" w:rsidRPr="0047335C" w:rsidRDefault="00131645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5-Hydroxytryptamine (5-HT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A39E065" w14:textId="280AD495" w:rsidR="00131645" w:rsidRPr="0047335C" w:rsidRDefault="00D91956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5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47335C" w:rsidRPr="0047335C" w14:paraId="4D0F7B4A" w14:textId="77777777" w:rsidTr="00520A24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4BA23684" w14:textId="77777777" w:rsidR="00131645" w:rsidRPr="0047335C" w:rsidRDefault="00131645" w:rsidP="00573C43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123C59" w14:textId="5697873E" w:rsidR="00131645" w:rsidRPr="0047335C" w:rsidRDefault="00131645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Dopamine (DA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BA1E65E" w14:textId="177E5849" w:rsidR="00131645" w:rsidRPr="0047335C" w:rsidRDefault="00D91956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7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7</w:t>
            </w:r>
          </w:p>
        </w:tc>
      </w:tr>
      <w:tr w:rsidR="0047335C" w:rsidRPr="0047335C" w14:paraId="31B4CB9F" w14:textId="77777777" w:rsidTr="00520A24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75EAC18F" w14:textId="77777777" w:rsidR="00131645" w:rsidRPr="0047335C" w:rsidRDefault="00131645" w:rsidP="00573C43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06FA7" w14:textId="0E2C29D2" w:rsidR="00131645" w:rsidRPr="0047335C" w:rsidRDefault="00131645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5-HT/DA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398384D" w14:textId="52189611" w:rsidR="00131645" w:rsidRPr="0047335C" w:rsidRDefault="001C1F67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4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47335C" w:rsidRPr="0047335C" w14:paraId="6B34CA81" w14:textId="77777777" w:rsidTr="00520A24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6A926EE2" w14:textId="77777777" w:rsidR="00131645" w:rsidRPr="0047335C" w:rsidRDefault="00131645" w:rsidP="00573C43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B4B810" w14:textId="4F4D1E07" w:rsidR="00131645" w:rsidRPr="0047335C" w:rsidRDefault="00131645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Acetylcholin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605E526" w14:textId="1C8F8B3C" w:rsidR="00131645" w:rsidRPr="0047335C" w:rsidRDefault="00D129EE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3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9</w:t>
            </w:r>
          </w:p>
        </w:tc>
      </w:tr>
      <w:tr w:rsidR="0047335C" w:rsidRPr="0047335C" w14:paraId="0E421ABE" w14:textId="77777777" w:rsidTr="00520A24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34CEA0F8" w14:textId="77777777" w:rsidR="00131645" w:rsidRPr="0047335C" w:rsidRDefault="00131645" w:rsidP="00573C43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0226A1" w14:textId="5C85C9FC" w:rsidR="00131645" w:rsidRPr="0047335C" w:rsidRDefault="00131645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Noradrenalin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B90D4D7" w14:textId="4BA44E71" w:rsidR="00131645" w:rsidRPr="0047335C" w:rsidRDefault="00D129EE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3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9</w:t>
            </w:r>
          </w:p>
        </w:tc>
      </w:tr>
      <w:tr w:rsidR="0047335C" w:rsidRPr="0047335C" w14:paraId="063082C1" w14:textId="77777777" w:rsidTr="00520A24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0347AAA9" w14:textId="77777777" w:rsidR="00131645" w:rsidRPr="0047335C" w:rsidRDefault="00131645" w:rsidP="00573C43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AB7EF" w14:textId="13A2A16A" w:rsidR="00131645" w:rsidRPr="0047335C" w:rsidRDefault="00131645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Motor-evoked potentials (MEP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C1F41E9" w14:textId="5D9097D1" w:rsidR="00131645" w:rsidRPr="0047335C" w:rsidRDefault="00384AB3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1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47335C" w:rsidRPr="0047335C" w14:paraId="18F75AE5" w14:textId="77777777" w:rsidTr="00520A24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7929DF25" w14:textId="77777777" w:rsidR="00131645" w:rsidRPr="0047335C" w:rsidRDefault="00131645" w:rsidP="00573C43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27E62" w14:textId="61172351" w:rsidR="00131645" w:rsidRPr="0047335C" w:rsidRDefault="00131645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proofErr w:type="spellStart"/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Cervicomedullary</w:t>
            </w:r>
            <w:proofErr w:type="spellEnd"/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 xml:space="preserve"> evoked potential (CMEP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B975DD4" w14:textId="6968D9ED" w:rsidR="00131645" w:rsidRPr="0047335C" w:rsidRDefault="00384AB3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1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5</w:t>
            </w:r>
          </w:p>
        </w:tc>
      </w:tr>
      <w:tr w:rsidR="0047335C" w:rsidRPr="0047335C" w14:paraId="2C01922B" w14:textId="77777777" w:rsidTr="00520A24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2FBA79E3" w14:textId="77777777" w:rsidR="00131645" w:rsidRPr="0047335C" w:rsidRDefault="00131645" w:rsidP="00573C43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E2BE07" w14:textId="4FB2C306" w:rsidR="00131645" w:rsidRPr="0047335C" w:rsidRDefault="00131645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MEP/CMEP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8A0CDBC" w14:textId="394B39CF" w:rsidR="00131645" w:rsidRPr="0047335C" w:rsidRDefault="00384AB3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4</w:t>
            </w:r>
          </w:p>
        </w:tc>
      </w:tr>
      <w:tr w:rsidR="0047335C" w:rsidRPr="0047335C" w14:paraId="29154CAC" w14:textId="77777777" w:rsidTr="00520A24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090CF016" w14:textId="77777777" w:rsidR="00131645" w:rsidRPr="0047335C" w:rsidRDefault="00131645" w:rsidP="00573C43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6331F1" w14:textId="17F0ACE7" w:rsidR="00131645" w:rsidRPr="0047335C" w:rsidRDefault="00131645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 xml:space="preserve">Peripheral nerve stimulation-evoked M wave 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87FC781" w14:textId="386F21A6" w:rsidR="00131645" w:rsidRPr="0047335C" w:rsidRDefault="006A4109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1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4</w:t>
            </w:r>
          </w:p>
        </w:tc>
      </w:tr>
      <w:tr w:rsidR="0047335C" w:rsidRPr="0047335C" w14:paraId="7ED15E64" w14:textId="77777777" w:rsidTr="00520A24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5638DA3F" w14:textId="77777777" w:rsidR="00131645" w:rsidRPr="0047335C" w:rsidRDefault="00131645" w:rsidP="00573C43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1974DB" w14:textId="532A54CC" w:rsidR="00131645" w:rsidRPr="0047335C" w:rsidRDefault="00131645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Electroencephalogram parameter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1A4EAD3" w14:textId="27ABE3D7" w:rsidR="00131645" w:rsidRPr="0047335C" w:rsidRDefault="006A4109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1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47335C" w:rsidRPr="0047335C" w14:paraId="08FD4AAE" w14:textId="77777777" w:rsidTr="00520A24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663581E9" w14:textId="77777777" w:rsidR="00131645" w:rsidRPr="0047335C" w:rsidRDefault="00131645" w:rsidP="00573C43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DC5C6E0" w14:textId="1A0406BB" w:rsidR="00131645" w:rsidRPr="0047335C" w:rsidRDefault="00131645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Knee-jerk reflex threshold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B4330" w14:textId="74169FD3" w:rsidR="00131645" w:rsidRPr="0047335C" w:rsidRDefault="006A4109" w:rsidP="00573C43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2</w:t>
            </w:r>
          </w:p>
        </w:tc>
      </w:tr>
      <w:tr w:rsidR="0047335C" w:rsidRPr="0047335C" w14:paraId="5F327428" w14:textId="77777777" w:rsidTr="000672D2">
        <w:trPr>
          <w:trHeight w:val="283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65D22C" w14:textId="460B2F04" w:rsidR="00EA32C9" w:rsidRPr="0047335C" w:rsidRDefault="00EA32C9" w:rsidP="00EA32C9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bookmarkStart w:id="8" w:name="OLE_LINK104"/>
            <w:bookmarkStart w:id="9" w:name="OLE_LINK105"/>
            <w:r w:rsidRPr="0047335C">
              <w:rPr>
                <w:rFonts w:ascii="Arial" w:hAnsi="Arial" w:cs="Arial"/>
                <w:sz w:val="18"/>
                <w:szCs w:val="18"/>
                <w:lang w:val="en-GB"/>
              </w:rPr>
              <w:t>Neuropsychological/psychological function</w:t>
            </w:r>
            <w:bookmarkEnd w:id="8"/>
            <w:bookmarkEnd w:id="9"/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3CABA3" w14:textId="0848DA17" w:rsidR="00EA32C9" w:rsidRPr="0047335C" w:rsidRDefault="00EA32C9" w:rsidP="00EA32C9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 xml:space="preserve">Borg Rating of Perceived Exertion Scale 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917B42" w14:textId="4457084C" w:rsidR="00EA32C9" w:rsidRPr="0047335C" w:rsidRDefault="006A4109" w:rsidP="00EA32C9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2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31</w:t>
            </w:r>
          </w:p>
        </w:tc>
      </w:tr>
      <w:tr w:rsidR="0047335C" w:rsidRPr="0047335C" w14:paraId="4679AE7D" w14:textId="77777777" w:rsidTr="009130E5">
        <w:trPr>
          <w:trHeight w:val="283"/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D9F12ED" w14:textId="77777777" w:rsidR="00E34725" w:rsidRPr="0047335C" w:rsidRDefault="00E34725" w:rsidP="009D0AB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hAnsi="Arial" w:cs="Arial"/>
                <w:sz w:val="18"/>
                <w:szCs w:val="18"/>
                <w:lang w:val="en-GB"/>
              </w:rPr>
              <w:t>Endocrine function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A5D342" w14:textId="28F7D20C" w:rsidR="00E34725" w:rsidRPr="0047335C" w:rsidRDefault="00E34725" w:rsidP="009D0AB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Testosterone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A6578D" w14:textId="6AF3D44F" w:rsidR="00E34725" w:rsidRPr="0047335C" w:rsidRDefault="007831AA" w:rsidP="009D0AB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6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47335C" w:rsidRPr="0047335C" w14:paraId="6CFF2566" w14:textId="77777777" w:rsidTr="009130E5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13FB34A2" w14:textId="77777777" w:rsidR="00E34725" w:rsidRPr="0047335C" w:rsidRDefault="00E34725" w:rsidP="009D0AB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1EF69B" w14:textId="4641E077" w:rsidR="00E34725" w:rsidRPr="0047335C" w:rsidRDefault="00E34725" w:rsidP="009D0AB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Cortisol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9E76449" w14:textId="754FB111" w:rsidR="00E34725" w:rsidRPr="0047335C" w:rsidRDefault="007831AA" w:rsidP="009D0AB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1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15</w:t>
            </w:r>
          </w:p>
        </w:tc>
      </w:tr>
      <w:tr w:rsidR="0047335C" w:rsidRPr="0047335C" w14:paraId="4CFE1CC5" w14:textId="77777777" w:rsidTr="009130E5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77B5784B" w14:textId="77777777" w:rsidR="00E34725" w:rsidRPr="0047335C" w:rsidRDefault="00E34725" w:rsidP="009D0ABF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4C5D4" w14:textId="684D015B" w:rsidR="00E34725" w:rsidRPr="0047335C" w:rsidRDefault="00E34725" w:rsidP="009D0AB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Testosterone/cortisol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8B61988" w14:textId="74788A48" w:rsidR="00E34725" w:rsidRPr="0047335C" w:rsidRDefault="007831AA" w:rsidP="009D0ABF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3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8</w:t>
            </w:r>
          </w:p>
        </w:tc>
      </w:tr>
      <w:tr w:rsidR="0047335C" w:rsidRPr="0047335C" w14:paraId="08B3B9B8" w14:textId="77777777" w:rsidTr="009130E5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6A1134E7" w14:textId="77777777" w:rsidR="00E34725" w:rsidRPr="0047335C" w:rsidRDefault="00E34725" w:rsidP="00294568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27686C" w14:textId="7FFC3104" w:rsidR="00E34725" w:rsidRPr="0047335C" w:rsidRDefault="00E34725" w:rsidP="00294568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Prolactin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FDDBD4B" w14:textId="055C0654" w:rsidR="00E34725" w:rsidRPr="0047335C" w:rsidRDefault="00D824C7" w:rsidP="00294568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2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7</w:t>
            </w:r>
          </w:p>
        </w:tc>
      </w:tr>
      <w:tr w:rsidR="0047335C" w:rsidRPr="0047335C" w14:paraId="524DCF16" w14:textId="77777777" w:rsidTr="009130E5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128EFE22" w14:textId="77777777" w:rsidR="00E34725" w:rsidRPr="0047335C" w:rsidRDefault="00E34725" w:rsidP="00294568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B8289C" w14:textId="08F15C18" w:rsidR="00E34725" w:rsidRPr="0047335C" w:rsidRDefault="00E34725" w:rsidP="00294568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Growth hormon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DFA9C5F" w14:textId="46755091" w:rsidR="00E34725" w:rsidRPr="0047335C" w:rsidRDefault="00D824C7" w:rsidP="00294568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3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6</w:t>
            </w:r>
          </w:p>
        </w:tc>
      </w:tr>
      <w:tr w:rsidR="0047335C" w:rsidRPr="0047335C" w14:paraId="70F18EB3" w14:textId="77777777" w:rsidTr="009130E5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33EC1FB7" w14:textId="77777777" w:rsidR="00E34725" w:rsidRPr="0047335C" w:rsidRDefault="00E34725" w:rsidP="00294568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97B50" w14:textId="2E66BF17" w:rsidR="00E34725" w:rsidRPr="0047335C" w:rsidRDefault="00E34725" w:rsidP="00294568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Insulin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94C58A6" w14:textId="352D2F60" w:rsidR="00E34725" w:rsidRPr="0047335C" w:rsidRDefault="008C0290" w:rsidP="00294568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1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35</w:t>
            </w:r>
          </w:p>
        </w:tc>
      </w:tr>
      <w:tr w:rsidR="0047335C" w:rsidRPr="0047335C" w14:paraId="673C4272" w14:textId="77777777" w:rsidTr="009130E5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0AB32EF8" w14:textId="77777777" w:rsidR="00E34725" w:rsidRPr="0047335C" w:rsidRDefault="00E34725" w:rsidP="00294568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D9A77" w14:textId="36BD9BF0" w:rsidR="00E34725" w:rsidRPr="0047335C" w:rsidRDefault="00E34725" w:rsidP="00294568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Glucagon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5BB8DD0" w14:textId="5A14CBE8" w:rsidR="00E34725" w:rsidRPr="0047335C" w:rsidRDefault="008C0290" w:rsidP="00294568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1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5</w:t>
            </w:r>
          </w:p>
        </w:tc>
      </w:tr>
      <w:tr w:rsidR="0047335C" w:rsidRPr="0047335C" w14:paraId="2CF6BC71" w14:textId="77777777" w:rsidTr="009130E5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noWrap/>
          </w:tcPr>
          <w:p w14:paraId="12BA9275" w14:textId="77777777" w:rsidR="00E34725" w:rsidRPr="0047335C" w:rsidRDefault="00E34725" w:rsidP="00294568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15618" w14:textId="23142413" w:rsidR="00E34725" w:rsidRPr="0047335C" w:rsidRDefault="00E34725" w:rsidP="00294568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Antidiuretic hormon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4A0840D" w14:textId="7B97DDA3" w:rsidR="00E34725" w:rsidRPr="0047335C" w:rsidRDefault="008C0290" w:rsidP="00294568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2</w:t>
            </w:r>
          </w:p>
        </w:tc>
      </w:tr>
      <w:tr w:rsidR="0047335C" w:rsidRPr="0047335C" w14:paraId="2EE87004" w14:textId="77777777" w:rsidTr="009130E5">
        <w:trPr>
          <w:trHeight w:val="283"/>
          <w:jc w:val="center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54B7493D" w14:textId="77777777" w:rsidR="00E34725" w:rsidRPr="0047335C" w:rsidRDefault="00E34725" w:rsidP="00294568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818447" w14:textId="56B8B73B" w:rsidR="00E34725" w:rsidRPr="0047335C" w:rsidRDefault="00E34725" w:rsidP="00294568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Prostaglandin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C467A" w14:textId="34BDF7F3" w:rsidR="00E34725" w:rsidRPr="0047335C" w:rsidRDefault="008C0290" w:rsidP="00294568">
            <w:pPr>
              <w:snapToGrid w:val="0"/>
              <w:rPr>
                <w:rFonts w:ascii="Arial" w:eastAsia="DengXian" w:hAnsi="Arial" w:cs="Arial"/>
                <w:sz w:val="18"/>
                <w:szCs w:val="18"/>
                <w:lang w:val="en-GB"/>
              </w:rPr>
            </w:pPr>
            <w:r w:rsidRPr="0047335C">
              <w:rPr>
                <w:rFonts w:ascii="Arial" w:eastAsia="DengXian" w:hAnsi="Arial" w:cs="Arial" w:hint="eastAsia"/>
                <w:sz w:val="18"/>
                <w:szCs w:val="18"/>
                <w:lang w:val="en-GB"/>
              </w:rPr>
              <w:t>2</w:t>
            </w:r>
            <w:r w:rsidRPr="0047335C">
              <w:rPr>
                <w:rFonts w:ascii="Arial" w:eastAsia="DengXian" w:hAnsi="Arial" w:cs="Arial"/>
                <w:sz w:val="18"/>
                <w:szCs w:val="18"/>
                <w:lang w:val="en-GB"/>
              </w:rPr>
              <w:t>9</w:t>
            </w:r>
          </w:p>
        </w:tc>
      </w:tr>
    </w:tbl>
    <w:p w14:paraId="09BFA9C3" w14:textId="367B64E9" w:rsidR="000F16EF" w:rsidRPr="0047335C" w:rsidRDefault="00025AE9" w:rsidP="000F16EF">
      <w:pPr>
        <w:spacing w:line="360" w:lineRule="auto"/>
        <w:rPr>
          <w:rFonts w:ascii="Arial" w:hAnsi="Arial" w:cs="Arial"/>
          <w:szCs w:val="21"/>
          <w:lang w:val="en-GB"/>
        </w:rPr>
      </w:pPr>
      <w:r w:rsidRPr="0047335C">
        <w:rPr>
          <w:rFonts w:ascii="Arial" w:hAnsi="Arial" w:cs="Arial" w:hint="eastAsia"/>
          <w:szCs w:val="21"/>
          <w:lang w:val="en-GB"/>
        </w:rPr>
        <w:t>*</w:t>
      </w:r>
      <w:r w:rsidRPr="0047335C">
        <w:rPr>
          <w:rFonts w:ascii="Arial" w:hAnsi="Arial" w:cs="Arial"/>
          <w:szCs w:val="21"/>
          <w:lang w:val="en-GB"/>
        </w:rPr>
        <w:t>One article could include more than one indicator.</w:t>
      </w:r>
    </w:p>
    <w:sectPr w:rsidR="000F16EF" w:rsidRPr="0047335C" w:rsidSect="001E1F2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9D0B2" w14:textId="77777777" w:rsidR="00377086" w:rsidRDefault="00377086" w:rsidP="000F16EF">
      <w:r>
        <w:separator/>
      </w:r>
    </w:p>
  </w:endnote>
  <w:endnote w:type="continuationSeparator" w:id="0">
    <w:p w14:paraId="19FCDADB" w14:textId="77777777" w:rsidR="00377086" w:rsidRDefault="00377086" w:rsidP="000F16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58B0C" w14:textId="77777777" w:rsidR="00377086" w:rsidRDefault="00377086" w:rsidP="000F16EF">
      <w:r>
        <w:separator/>
      </w:r>
    </w:p>
  </w:footnote>
  <w:footnote w:type="continuationSeparator" w:id="0">
    <w:p w14:paraId="350936DD" w14:textId="77777777" w:rsidR="00377086" w:rsidRDefault="00377086" w:rsidP="000F16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E32"/>
    <w:rsid w:val="00020C17"/>
    <w:rsid w:val="000218D0"/>
    <w:rsid w:val="00025AE9"/>
    <w:rsid w:val="00027A75"/>
    <w:rsid w:val="0003037A"/>
    <w:rsid w:val="00045F5D"/>
    <w:rsid w:val="000672D2"/>
    <w:rsid w:val="000804D5"/>
    <w:rsid w:val="00087AC3"/>
    <w:rsid w:val="00096ED7"/>
    <w:rsid w:val="000B4D74"/>
    <w:rsid w:val="000B5504"/>
    <w:rsid w:val="000F16EF"/>
    <w:rsid w:val="00104CB5"/>
    <w:rsid w:val="00131645"/>
    <w:rsid w:val="0014247A"/>
    <w:rsid w:val="00154B7F"/>
    <w:rsid w:val="00193A3A"/>
    <w:rsid w:val="001A3407"/>
    <w:rsid w:val="001B7AF4"/>
    <w:rsid w:val="001C10C3"/>
    <w:rsid w:val="001C1F67"/>
    <w:rsid w:val="001F31A2"/>
    <w:rsid w:val="00201A56"/>
    <w:rsid w:val="00221FEF"/>
    <w:rsid w:val="00237BA4"/>
    <w:rsid w:val="00240A9E"/>
    <w:rsid w:val="00280CA0"/>
    <w:rsid w:val="00294568"/>
    <w:rsid w:val="002D4665"/>
    <w:rsid w:val="002D707E"/>
    <w:rsid w:val="002E735E"/>
    <w:rsid w:val="00347769"/>
    <w:rsid w:val="00356E68"/>
    <w:rsid w:val="00361F8A"/>
    <w:rsid w:val="00377086"/>
    <w:rsid w:val="00384AB3"/>
    <w:rsid w:val="00431394"/>
    <w:rsid w:val="00440ECF"/>
    <w:rsid w:val="00464A77"/>
    <w:rsid w:val="0047335C"/>
    <w:rsid w:val="004931E3"/>
    <w:rsid w:val="004B0505"/>
    <w:rsid w:val="004D4DB9"/>
    <w:rsid w:val="004E4E79"/>
    <w:rsid w:val="005169E8"/>
    <w:rsid w:val="00522AFD"/>
    <w:rsid w:val="00573C43"/>
    <w:rsid w:val="005828A2"/>
    <w:rsid w:val="00584662"/>
    <w:rsid w:val="005D5BB8"/>
    <w:rsid w:val="005F2012"/>
    <w:rsid w:val="00661244"/>
    <w:rsid w:val="00661316"/>
    <w:rsid w:val="00692128"/>
    <w:rsid w:val="006A23AD"/>
    <w:rsid w:val="006A4109"/>
    <w:rsid w:val="006A7228"/>
    <w:rsid w:val="006B0E87"/>
    <w:rsid w:val="006C1D09"/>
    <w:rsid w:val="006D208F"/>
    <w:rsid w:val="006E6303"/>
    <w:rsid w:val="007274B1"/>
    <w:rsid w:val="00727E3C"/>
    <w:rsid w:val="00745840"/>
    <w:rsid w:val="007523E6"/>
    <w:rsid w:val="00755B30"/>
    <w:rsid w:val="007831AA"/>
    <w:rsid w:val="00784415"/>
    <w:rsid w:val="007A6117"/>
    <w:rsid w:val="007F5F6A"/>
    <w:rsid w:val="00870ECF"/>
    <w:rsid w:val="00891DDA"/>
    <w:rsid w:val="008A2A22"/>
    <w:rsid w:val="008C0290"/>
    <w:rsid w:val="008C05DF"/>
    <w:rsid w:val="008C7146"/>
    <w:rsid w:val="008D53F8"/>
    <w:rsid w:val="008F711F"/>
    <w:rsid w:val="00923F67"/>
    <w:rsid w:val="0098627C"/>
    <w:rsid w:val="009B6CC6"/>
    <w:rsid w:val="009D0ABF"/>
    <w:rsid w:val="009D0AD2"/>
    <w:rsid w:val="00A4196D"/>
    <w:rsid w:val="00A5469D"/>
    <w:rsid w:val="00A620C7"/>
    <w:rsid w:val="00AB766D"/>
    <w:rsid w:val="00B256EF"/>
    <w:rsid w:val="00B4099F"/>
    <w:rsid w:val="00B56B3A"/>
    <w:rsid w:val="00B821B8"/>
    <w:rsid w:val="00B876D4"/>
    <w:rsid w:val="00BC1BD7"/>
    <w:rsid w:val="00BC6475"/>
    <w:rsid w:val="00BE1B83"/>
    <w:rsid w:val="00C458F6"/>
    <w:rsid w:val="00C5422A"/>
    <w:rsid w:val="00C54436"/>
    <w:rsid w:val="00C877D1"/>
    <w:rsid w:val="00CB27E3"/>
    <w:rsid w:val="00CC61B7"/>
    <w:rsid w:val="00CE6CF7"/>
    <w:rsid w:val="00CF5E32"/>
    <w:rsid w:val="00D11292"/>
    <w:rsid w:val="00D129EE"/>
    <w:rsid w:val="00D273A0"/>
    <w:rsid w:val="00D27CBB"/>
    <w:rsid w:val="00D51B38"/>
    <w:rsid w:val="00D7160D"/>
    <w:rsid w:val="00D824C7"/>
    <w:rsid w:val="00D91956"/>
    <w:rsid w:val="00DA1A46"/>
    <w:rsid w:val="00DA1BAA"/>
    <w:rsid w:val="00DC265F"/>
    <w:rsid w:val="00DF7EE2"/>
    <w:rsid w:val="00E16AB7"/>
    <w:rsid w:val="00E34725"/>
    <w:rsid w:val="00E40F78"/>
    <w:rsid w:val="00E45DF0"/>
    <w:rsid w:val="00E849A3"/>
    <w:rsid w:val="00EA32C9"/>
    <w:rsid w:val="00EA5134"/>
    <w:rsid w:val="00EB7848"/>
    <w:rsid w:val="00F4786E"/>
    <w:rsid w:val="00FB04DD"/>
    <w:rsid w:val="00FC55FD"/>
    <w:rsid w:val="00FF5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FDFA3B"/>
  <w15:chartTrackingRefBased/>
  <w15:docId w15:val="{3ADDD20A-22FF-4BA3-A7C6-A1544CC73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6E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16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16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16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16EF"/>
    <w:rPr>
      <w:sz w:val="18"/>
      <w:szCs w:val="18"/>
    </w:rPr>
  </w:style>
  <w:style w:type="table" w:styleId="TableGrid">
    <w:name w:val="Table Grid"/>
    <w:basedOn w:val="TableNormal"/>
    <w:uiPriority w:val="39"/>
    <w:rsid w:val="00CB27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orn Fraser</cp:lastModifiedBy>
  <cp:revision>2</cp:revision>
  <dcterms:created xsi:type="dcterms:W3CDTF">2022-11-03T11:13:00Z</dcterms:created>
  <dcterms:modified xsi:type="dcterms:W3CDTF">2022-11-03T11:13:00Z</dcterms:modified>
</cp:coreProperties>
</file>